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B65" w:rsidRPr="00455F28" w:rsidRDefault="00266B65" w:rsidP="00266B65">
      <w:pPr>
        <w:widowControl/>
        <w:spacing w:line="360" w:lineRule="auto"/>
        <w:ind w:firstLine="0"/>
        <w:rPr>
          <w:rFonts w:ascii="Times New Roman" w:hAnsi="Times New Roman"/>
          <w:b/>
          <w:kern w:val="0"/>
          <w:sz w:val="28"/>
          <w:szCs w:val="28"/>
        </w:rPr>
      </w:pPr>
      <w:r>
        <w:rPr>
          <w:rFonts w:ascii="Times New Roman" w:hAnsi="Times New Roman" w:hint="eastAsia"/>
          <w:b/>
          <w:kern w:val="0"/>
          <w:sz w:val="28"/>
          <w:szCs w:val="28"/>
        </w:rPr>
        <w:t>Additional files</w:t>
      </w:r>
    </w:p>
    <w:p w:rsidR="00266B65" w:rsidRDefault="00266B65" w:rsidP="00266B65">
      <w:pPr>
        <w:widowControl/>
        <w:spacing w:line="360" w:lineRule="auto"/>
        <w:ind w:firstLine="0"/>
        <w:jc w:val="center"/>
        <w:rPr>
          <w:rFonts w:ascii="Times New Roman" w:hAnsi="Times New Roman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kern w:val="0"/>
          <w:sz w:val="24"/>
          <w:szCs w:val="24"/>
        </w:rPr>
        <w:t>Additiona</w:t>
      </w:r>
      <w:r w:rsidRPr="00162851">
        <w:rPr>
          <w:rFonts w:ascii="Times New Roman" w:hAnsi="Times New Roman"/>
          <w:b/>
          <w:kern w:val="0"/>
          <w:sz w:val="24"/>
          <w:szCs w:val="24"/>
        </w:rPr>
        <w:t xml:space="preserve">l </w:t>
      </w:r>
      <w:r>
        <w:rPr>
          <w:rFonts w:ascii="Times New Roman" w:hAnsi="Times New Roman" w:hint="eastAsia"/>
          <w:b/>
          <w:kern w:val="0"/>
          <w:sz w:val="24"/>
          <w:szCs w:val="24"/>
        </w:rPr>
        <w:t>t</w:t>
      </w:r>
      <w:r w:rsidRPr="008F7E2A">
        <w:rPr>
          <w:rFonts w:ascii="Times New Roman" w:hAnsi="Times New Roman" w:hint="eastAsia"/>
          <w:b/>
          <w:kern w:val="0"/>
          <w:sz w:val="24"/>
          <w:szCs w:val="24"/>
        </w:rPr>
        <w:t>able 1.</w:t>
      </w:r>
      <w:proofErr w:type="gramEnd"/>
      <w:r w:rsidRPr="008F7E2A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8F7E2A">
        <w:rPr>
          <w:rFonts w:ascii="Times New Roman" w:hAnsi="Times New Roman"/>
          <w:b/>
          <w:kern w:val="0"/>
          <w:sz w:val="24"/>
          <w:szCs w:val="24"/>
        </w:rPr>
        <w:t xml:space="preserve">CARS </w:t>
      </w:r>
      <w:r w:rsidRPr="008F7E2A">
        <w:rPr>
          <w:rFonts w:ascii="Times New Roman" w:hAnsi="Times New Roman" w:hint="eastAsia"/>
          <w:b/>
          <w:kern w:val="0"/>
          <w:sz w:val="24"/>
          <w:szCs w:val="24"/>
        </w:rPr>
        <w:t>S</w:t>
      </w:r>
      <w:r w:rsidRPr="008F7E2A">
        <w:rPr>
          <w:rFonts w:ascii="Times New Roman" w:hAnsi="Times New Roman"/>
          <w:b/>
          <w:kern w:val="0"/>
          <w:sz w:val="24"/>
          <w:szCs w:val="24"/>
        </w:rPr>
        <w:t>core</w:t>
      </w:r>
      <w:r w:rsidRPr="008F7E2A">
        <w:rPr>
          <w:rFonts w:ascii="Times New Roman" w:hAnsi="Times New Roman" w:hint="eastAsia"/>
          <w:b/>
          <w:kern w:val="0"/>
          <w:sz w:val="24"/>
          <w:szCs w:val="24"/>
        </w:rPr>
        <w:t>s</w:t>
      </w:r>
    </w:p>
    <w:tbl>
      <w:tblPr>
        <w:tblW w:w="9980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604"/>
        <w:gridCol w:w="1643"/>
        <w:gridCol w:w="1314"/>
        <w:gridCol w:w="1384"/>
        <w:gridCol w:w="93"/>
        <w:gridCol w:w="1221"/>
        <w:gridCol w:w="93"/>
        <w:gridCol w:w="1221"/>
        <w:gridCol w:w="93"/>
        <w:gridCol w:w="1221"/>
        <w:gridCol w:w="93"/>
      </w:tblGrid>
      <w:tr w:rsidR="00266B65" w:rsidRPr="00F81A6C" w:rsidTr="00C358E4">
        <w:trPr>
          <w:trHeight w:val="357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ARS item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 xml:space="preserve">Group 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47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4w</w:t>
            </w:r>
          </w:p>
        </w:tc>
        <w:tc>
          <w:tcPr>
            <w:tcW w:w="13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8w</w:t>
            </w:r>
          </w:p>
        </w:tc>
        <w:tc>
          <w:tcPr>
            <w:tcW w:w="13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6w</w:t>
            </w:r>
          </w:p>
        </w:tc>
        <w:tc>
          <w:tcPr>
            <w:tcW w:w="13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4w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sz w:val="18"/>
                <w:szCs w:val="18"/>
              </w:rPr>
              <w:t>Relating to people</w:t>
            </w:r>
          </w:p>
          <w:p w:rsidR="00266B65" w:rsidRPr="00F81A6C" w:rsidRDefault="00266B65" w:rsidP="00C358E4">
            <w:pPr>
              <w:spacing w:line="2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5±0.7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±0.88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93±0.83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86±0.86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79±0.89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11±0.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89±1.0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89±0.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4±0.5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2±0.44</w:t>
            </w: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</w:tr>
      <w:tr w:rsidR="00266B65" w:rsidRPr="00F81A6C" w:rsidTr="00C358E4">
        <w:trPr>
          <w:gridAfter w:val="1"/>
          <w:wAfter w:w="93" w:type="dxa"/>
          <w:trHeight w:val="359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 xml:space="preserve">  3.54±0.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46±0.5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38±0.5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15±0.5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±0.41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sz w:val="18"/>
                <w:szCs w:val="18"/>
              </w:rPr>
              <w:t>Imita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 xml:space="preserve">  3.36±0.7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±0.7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7±0.9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7±0.85</w:t>
            </w: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0±0.76</w:t>
            </w: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22±0.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89±0.9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67±0.7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2±0.67</w:t>
            </w: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78±0.44</w:t>
            </w: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38±0.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23±0.7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15±0.69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15±0.69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77±0.44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sz w:val="18"/>
                <w:szCs w:val="18"/>
              </w:rPr>
              <w:t>Emotional response</w:t>
            </w:r>
          </w:p>
          <w:p w:rsidR="00266B65" w:rsidRPr="00F81A6C" w:rsidRDefault="00266B65" w:rsidP="00C358E4">
            <w:pPr>
              <w:spacing w:line="2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14±0.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71±0.7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7±0.6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7±0.7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7±0.76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±0.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89±0.7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4±0.7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1±0.6</w:t>
            </w: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1±0.6</w:t>
            </w: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±0.5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±0.5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1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8±0.6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85±0.55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sz w:val="18"/>
                <w:szCs w:val="18"/>
              </w:rPr>
              <w:t>Body use</w:t>
            </w:r>
          </w:p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266B65" w:rsidRPr="00F81A6C" w:rsidRDefault="00266B65" w:rsidP="00C358E4">
            <w:pPr>
              <w:spacing w:line="2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79±0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1±0.5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7±0.6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±0.6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9±0.47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89±0.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2±0.97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4±0.7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±0.7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67±0.5</w:t>
            </w: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6±0.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6±0.5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1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3±0.4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5±0.38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sz w:val="18"/>
                <w:szCs w:val="18"/>
              </w:rPr>
              <w:t>Object us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79±0.8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3±0.8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3±0.7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3±0.7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9±0.73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±0.7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6±0.7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3±0.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±0.7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56±0.53</w:t>
            </w: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6±0.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1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1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1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92±0.28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Adaption to change</w:t>
            </w:r>
          </w:p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±0.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3±0.8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4±0.9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7±0.9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86±0.77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11±0.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3±0.87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2±0.4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78±0.4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56±0.53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6±0.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1±0.6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1±0.6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5±0.5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±0.41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Visual response</w:t>
            </w:r>
          </w:p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29±0.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7±0.6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9±0.83</w:t>
            </w: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6±1.0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6±1.01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22±0.6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4±0.8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1±0.78</w:t>
            </w: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78±0.67</w:t>
            </w: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67±0.5</w:t>
            </w: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23±0.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92±0.49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92±0.49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77±0.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4±0.66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Listening response</w:t>
            </w:r>
          </w:p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7±0.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7±0.9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1±0.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4±0.6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4±0.66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89±0.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2±0.67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±0.7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67±0.7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67±0.71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8±0.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1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3±0.4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1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5±0.38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Taste, smell, and touch response and us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6±1.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6±1.0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4±01.0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1±0.97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9±0.91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67±1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89±0.7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78±0.8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78±0.67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44±0.53</w:t>
            </w: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5±0.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5±0.3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5±0.3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5±0.3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8±0.28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ar or nervousn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6±0.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±0.8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±0.8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1±1.1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±0.96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89±0.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2±0.4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56±0.53</w:t>
            </w: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56±0.5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33±0.5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6±0.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1±0.6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1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5±0.3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±0.58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rbal communica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71±0.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29±0.8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36±0.8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7±0.8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14±0.86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33±0.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11±0.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89±0.7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67±0.7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3±0.71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46±0.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38±0.5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23±0.7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8±0.6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92±0.64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verbal communica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7±0.7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64±0.7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7±0.7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71±0.99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64±0.93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11±0.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3±0.87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1±0.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11±0.7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±0.87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4±0.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62±0.6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62±0.6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62±0.6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1±0.48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ivity level</w:t>
            </w:r>
          </w:p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21±0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71±0.8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±1.0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7±0.9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29±0.73</w:t>
            </w: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33±0.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67±1.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4±0.5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0±0.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1.67±0.5</w:t>
            </w: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46±0.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4±0.6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69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4±0.5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1±0.48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Intellectual respons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86±0.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5±0.7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36±0.8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7±0.8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7±0.83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44±0.8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33±0.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11±0.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78±0.8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67±0.71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23±0.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23±0.4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31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31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15±0.38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ral impression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21±0.5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7±0.6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93±0.6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7±0.7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93±0.83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±0.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67±0.7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78±0.8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56±0.53</w:t>
            </w:r>
            <w:r w:rsidRPr="00301F7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.33±0.5</w:t>
            </w: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23±0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31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31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31±0.4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.08±0.28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BMN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46.43±8.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9.21±8.6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6.64±7.07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5.14±7.77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7.14±10.15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45.11±4.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40.67±3.8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8.22±9.7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6.78±12.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28.00±6.18</w:t>
            </w: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</w:tr>
      <w:tr w:rsidR="00266B65" w:rsidRPr="00F81A6C" w:rsidTr="00C358E4">
        <w:trPr>
          <w:gridAfter w:val="1"/>
          <w:wAfter w:w="93" w:type="dxa"/>
          <w:trHeight w:val="20"/>
        </w:trPr>
        <w:tc>
          <w:tcPr>
            <w:tcW w:w="1604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6B65" w:rsidRPr="00F81A6C" w:rsidRDefault="00266B65" w:rsidP="00C358E4">
            <w:pPr>
              <w:widowControl/>
              <w:spacing w:line="2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43.15±4.3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41.54±3.8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41.46±3.4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widowControl/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40.31±3.8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B65" w:rsidRPr="00F81A6C" w:rsidRDefault="00266B65" w:rsidP="00C358E4">
            <w:pPr>
              <w:spacing w:line="20" w:lineRule="atLeast"/>
              <w:ind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471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F81A6C">
              <w:rPr>
                <w:rFonts w:ascii="Times New Roman" w:hAnsi="Times New Roman"/>
                <w:kern w:val="0"/>
                <w:sz w:val="18"/>
                <w:szCs w:val="18"/>
              </w:rPr>
              <w:t>37.23±3.42</w:t>
            </w:r>
          </w:p>
        </w:tc>
      </w:tr>
    </w:tbl>
    <w:p w:rsidR="00266B65" w:rsidRDefault="00266B65" w:rsidP="00266B65">
      <w:pPr>
        <w:widowControl/>
        <w:spacing w:line="360" w:lineRule="auto"/>
        <w:ind w:firstLine="0"/>
        <w:rPr>
          <w:rFonts w:ascii="Times New Roman" w:hAnsi="Times New Roman"/>
          <w:kern w:val="0"/>
          <w:sz w:val="24"/>
          <w:szCs w:val="24"/>
        </w:rPr>
      </w:pPr>
    </w:p>
    <w:p w:rsidR="00266B65" w:rsidRDefault="00266B65" w:rsidP="00266B65">
      <w:pPr>
        <w:widowControl/>
        <w:spacing w:line="360" w:lineRule="auto"/>
        <w:ind w:firstLine="0"/>
        <w:rPr>
          <w:rFonts w:ascii="Times New Roman" w:hAnsi="Times New Roman"/>
          <w:kern w:val="0"/>
          <w:sz w:val="24"/>
          <w:szCs w:val="24"/>
        </w:rPr>
      </w:pPr>
    </w:p>
    <w:p w:rsidR="00266B65" w:rsidRDefault="00266B65" w:rsidP="00266B65">
      <w:pPr>
        <w:widowControl/>
        <w:spacing w:line="360" w:lineRule="auto"/>
        <w:ind w:firstLine="0"/>
        <w:rPr>
          <w:rFonts w:ascii="Times New Roman" w:hAnsi="Times New Roman"/>
          <w:kern w:val="0"/>
          <w:sz w:val="24"/>
          <w:szCs w:val="24"/>
        </w:rPr>
      </w:pPr>
    </w:p>
    <w:p w:rsidR="00266B65" w:rsidRDefault="00266B65" w:rsidP="00266B65">
      <w:pPr>
        <w:widowControl/>
        <w:spacing w:line="360" w:lineRule="auto"/>
        <w:ind w:firstLine="0"/>
        <w:rPr>
          <w:rFonts w:ascii="Times New Roman" w:hAnsi="Times New Roman"/>
          <w:kern w:val="0"/>
          <w:sz w:val="24"/>
          <w:szCs w:val="24"/>
        </w:rPr>
      </w:pPr>
    </w:p>
    <w:p w:rsidR="00266B65" w:rsidRPr="008F7E2A" w:rsidRDefault="00266B65" w:rsidP="00266B65">
      <w:pPr>
        <w:widowControl/>
        <w:ind w:firstLine="0"/>
        <w:jc w:val="center"/>
        <w:textAlignment w:val="top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hint="eastAsia"/>
          <w:b/>
          <w:kern w:val="0"/>
          <w:sz w:val="24"/>
          <w:szCs w:val="24"/>
        </w:rPr>
        <w:t>Additional</w:t>
      </w:r>
      <w:r w:rsidRPr="00162851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kern w:val="0"/>
          <w:sz w:val="24"/>
          <w:szCs w:val="24"/>
        </w:rPr>
        <w:t>t</w:t>
      </w:r>
      <w:r w:rsidRPr="008F7E2A">
        <w:rPr>
          <w:rFonts w:ascii="Times New Roman" w:hAnsi="Times New Roman" w:hint="eastAsia"/>
          <w:b/>
          <w:kern w:val="0"/>
          <w:sz w:val="24"/>
          <w:szCs w:val="24"/>
        </w:rPr>
        <w:t>able 2</w:t>
      </w:r>
      <w:r w:rsidRPr="008F7E2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8F7E2A">
        <w:rPr>
          <w:rFonts w:ascii="Times New Roman" w:hAnsi="Times New Roman"/>
          <w:b/>
          <w:sz w:val="24"/>
          <w:szCs w:val="24"/>
        </w:rPr>
        <w:t xml:space="preserve"> Correlation of ABC and CARS Scores</w:t>
      </w:r>
    </w:p>
    <w:tbl>
      <w:tblPr>
        <w:tblW w:w="4668" w:type="pct"/>
        <w:tblLook w:val="00A0"/>
      </w:tblPr>
      <w:tblGrid>
        <w:gridCol w:w="1104"/>
        <w:gridCol w:w="1657"/>
        <w:gridCol w:w="1657"/>
        <w:gridCol w:w="1657"/>
        <w:gridCol w:w="1657"/>
        <w:gridCol w:w="1652"/>
      </w:tblGrid>
      <w:tr w:rsidR="00266B65" w:rsidRPr="00F110A1" w:rsidTr="00C358E4">
        <w:trPr>
          <w:trHeight w:val="472"/>
        </w:trPr>
        <w:tc>
          <w:tcPr>
            <w:tcW w:w="5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Baseline</w:t>
            </w:r>
          </w:p>
        </w:tc>
        <w:tc>
          <w:tcPr>
            <w:tcW w:w="8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4w</w:t>
            </w:r>
          </w:p>
        </w:tc>
        <w:tc>
          <w:tcPr>
            <w:tcW w:w="8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8w</w:t>
            </w:r>
          </w:p>
        </w:tc>
        <w:tc>
          <w:tcPr>
            <w:tcW w:w="8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16w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6B65" w:rsidRPr="00F110A1" w:rsidRDefault="00266B65" w:rsidP="00C358E4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24w</w:t>
            </w:r>
          </w:p>
        </w:tc>
      </w:tr>
      <w:tr w:rsidR="00266B65" w:rsidRPr="00F110A1" w:rsidTr="00C358E4">
        <w:trPr>
          <w:trHeight w:val="319"/>
        </w:trPr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CAR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44.91±6.38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40.41±6.99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38.77±6.98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37.41±8.38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34.88±8.20</w:t>
            </w:r>
          </w:p>
        </w:tc>
      </w:tr>
      <w:tr w:rsidR="00266B65" w:rsidRPr="00F110A1" w:rsidTr="00C358E4">
        <w:trPr>
          <w:trHeight w:val="304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ABC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86.77±21.4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74.08±19.1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66.00±22.1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61.27±24.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kern w:val="0"/>
                <w:sz w:val="20"/>
                <w:szCs w:val="20"/>
              </w:rPr>
              <w:t>54.38±24.34</w:t>
            </w:r>
          </w:p>
        </w:tc>
      </w:tr>
      <w:tr w:rsidR="00266B65" w:rsidRPr="00F110A1" w:rsidTr="00C358E4">
        <w:trPr>
          <w:trHeight w:val="22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textAlignment w:val="top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06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2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5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1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07</w:t>
            </w:r>
          </w:p>
        </w:tc>
      </w:tr>
      <w:tr w:rsidR="00266B65" w:rsidRPr="00F110A1" w:rsidTr="00C358E4">
        <w:trPr>
          <w:trHeight w:val="304"/>
        </w:trPr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110A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8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</w:t>
            </w:r>
            <w:r w:rsidRPr="00F110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</w:t>
            </w:r>
            <w:r w:rsidRPr="00F110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</w:t>
            </w:r>
            <w:r w:rsidRPr="00F110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</w:t>
            </w:r>
            <w:r w:rsidRPr="00F110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B65" w:rsidRPr="00F110A1" w:rsidRDefault="00266B65" w:rsidP="00C358E4">
            <w:pPr>
              <w:widowControl/>
              <w:spacing w:line="360" w:lineRule="auto"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</w:t>
            </w:r>
            <w:r w:rsidRPr="00F110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266B65" w:rsidRPr="00EA25A8" w:rsidRDefault="00266B65" w:rsidP="00266B65">
      <w:pPr>
        <w:widowControl/>
        <w:ind w:firstLine="0"/>
        <w:textAlignment w:val="top"/>
        <w:rPr>
          <w:rFonts w:ascii="Times New Roman" w:hAnsi="Times New Roman"/>
          <w:color w:val="1407C1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 xml:space="preserve">Note: CARS </w:t>
      </w:r>
      <w:r w:rsidRPr="001B1622">
        <w:rPr>
          <w:rFonts w:ascii="Times New Roman" w:hAnsi="Times New Roman"/>
          <w:color w:val="000000"/>
          <w:kern w:val="0"/>
          <w:szCs w:val="21"/>
        </w:rPr>
        <w:t>denotes</w:t>
      </w:r>
      <w:r w:rsidRPr="00EA25A8">
        <w:rPr>
          <w:rFonts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Childhood Autism Rating Scale,</w:t>
      </w:r>
      <w:r w:rsidRPr="00EA25A8">
        <w:rPr>
          <w:rFonts w:ascii="Times New Roman" w:hAnsi="Times New Roman"/>
          <w:kern w:val="0"/>
          <w:szCs w:val="21"/>
        </w:rPr>
        <w:t xml:space="preserve"> ABC</w:t>
      </w:r>
      <w:r>
        <w:rPr>
          <w:rFonts w:ascii="Times New Roman" w:hAnsi="Times New Roman"/>
          <w:kern w:val="0"/>
          <w:szCs w:val="21"/>
        </w:rPr>
        <w:t xml:space="preserve"> Aberrant Behavior Checklist, and</w:t>
      </w:r>
      <w:r w:rsidRPr="00EA25A8">
        <w:rPr>
          <w:rFonts w:ascii="Times New Roman" w:hAnsi="Times New Roman"/>
          <w:kern w:val="0"/>
          <w:szCs w:val="21"/>
        </w:rPr>
        <w:t xml:space="preserve"> </w:t>
      </w:r>
      <w:r w:rsidRPr="00EA25A8">
        <w:rPr>
          <w:rFonts w:ascii="Times New Roman" w:hAnsi="Times New Roman"/>
          <w:i/>
          <w:color w:val="000000"/>
          <w:kern w:val="0"/>
          <w:szCs w:val="21"/>
        </w:rPr>
        <w:t>r</w:t>
      </w:r>
      <w:r w:rsidRPr="00EA25A8">
        <w:rPr>
          <w:rFonts w:ascii="Times New Roman" w:hAnsi="Times New Roman"/>
          <w:kern w:val="0"/>
          <w:szCs w:val="21"/>
        </w:rPr>
        <w:t xml:space="preserve"> </w:t>
      </w:r>
      <w:hyperlink r:id="rId4" w:tooltip="Pearson product-moment correlation coefficient" w:history="1">
        <w:r w:rsidRPr="00EA25A8">
          <w:rPr>
            <w:rFonts w:ascii="Times New Roman" w:hAnsi="Times New Roman"/>
            <w:kern w:val="0"/>
            <w:szCs w:val="21"/>
          </w:rPr>
          <w:t>Pearson correlation coefficient</w:t>
        </w:r>
      </w:hyperlink>
      <w:r w:rsidRPr="00EA25A8">
        <w:rPr>
          <w:rFonts w:ascii="Times New Roman" w:hAnsi="Times New Roman"/>
          <w:kern w:val="0"/>
          <w:szCs w:val="21"/>
        </w:rPr>
        <w:t xml:space="preserve">. </w:t>
      </w:r>
    </w:p>
    <w:p w:rsidR="00266B65" w:rsidRPr="00455F28" w:rsidRDefault="00266B65" w:rsidP="00266B65">
      <w:pPr>
        <w:widowControl/>
        <w:spacing w:line="360" w:lineRule="auto"/>
        <w:ind w:firstLine="0"/>
        <w:rPr>
          <w:rFonts w:ascii="Times New Roman" w:hAnsi="Times New Roman"/>
          <w:kern w:val="0"/>
          <w:sz w:val="24"/>
          <w:szCs w:val="24"/>
        </w:rPr>
      </w:pPr>
    </w:p>
    <w:p w:rsidR="00E133CD" w:rsidRPr="00266B65" w:rsidRDefault="00E133CD"/>
    <w:sectPr w:rsidR="00E133CD" w:rsidRPr="00266B65" w:rsidSect="002978C8">
      <w:pgSz w:w="11906" w:h="16838"/>
      <w:pgMar w:top="1440" w:right="991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66B65"/>
    <w:rsid w:val="00266B65"/>
    <w:rsid w:val="00E13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B65"/>
    <w:pPr>
      <w:widowControl w:val="0"/>
      <w:ind w:firstLine="119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n.wikipedia.org/wiki/Pearson_product-moment_correlation_coefficien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2-10-11T04:19:00Z</dcterms:created>
  <dcterms:modified xsi:type="dcterms:W3CDTF">2012-10-11T04:19:00Z</dcterms:modified>
</cp:coreProperties>
</file>